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9356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1701"/>
        <w:gridCol w:w="1842"/>
        <w:gridCol w:w="1843"/>
      </w:tblGrid>
      <w:tr w:rsidR="0090697B" w:rsidRPr="005A6953" w14:paraId="2026EDCC" w14:textId="0FE91FC9" w:rsidTr="00602900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5B17E443" w14:textId="77777777" w:rsidR="0090697B" w:rsidRPr="00B01AEC" w:rsidRDefault="0090697B" w:rsidP="00B70085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1AE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5987F70" w14:textId="7066AF17" w:rsidR="0090697B" w:rsidRPr="00B01AEC" w:rsidRDefault="000A273F" w:rsidP="005E731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rrhosis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4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E9CCB10" w14:textId="610C01DA" w:rsidR="0090697B" w:rsidRPr="00B01AEC" w:rsidRDefault="000A273F" w:rsidP="005E7314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cirrhosis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n=</w:t>
            </w:r>
            <w:r w:rsidR="00081F1E" w:rsidRPr="000A273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44</w:t>
            </w:r>
            <w:r w:rsidR="00081F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06A6068" w14:textId="77777777" w:rsidR="0090697B" w:rsidRDefault="009036A1" w:rsidP="0090697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  <w:p w14:paraId="17CD4B4C" w14:textId="3232A4BB" w:rsidR="00913EB9" w:rsidRPr="00B01AEC" w:rsidRDefault="00913EB9" w:rsidP="0090697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p value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8B21B45" w14:textId="40014E86" w:rsidR="00913EB9" w:rsidRPr="00B01AEC" w:rsidRDefault="009036A1" w:rsidP="00085232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variate analysis</w:t>
            </w:r>
          </w:p>
        </w:tc>
      </w:tr>
      <w:tr w:rsidR="0090697B" w:rsidRPr="004D39BC" w14:paraId="3F752F3D" w14:textId="13921A9A" w:rsidTr="00602900">
        <w:tc>
          <w:tcPr>
            <w:tcW w:w="2410" w:type="dxa"/>
            <w:tcBorders>
              <w:top w:val="single" w:sz="12" w:space="0" w:color="auto"/>
            </w:tcBorders>
          </w:tcPr>
          <w:p w14:paraId="107D5B71" w14:textId="77777777" w:rsidR="0090697B" w:rsidRPr="00D740BB" w:rsidRDefault="0090697B" w:rsidP="00B70085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AB6CC72" w14:textId="09C960DB" w:rsidR="0090697B" w:rsidRPr="00C97BC3" w:rsidRDefault="00960D8F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429B799" w14:textId="3873E691" w:rsidR="0090697B" w:rsidRPr="00C97BC3" w:rsidRDefault="0090697B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2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4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C871321" w14:textId="0609A7EB" w:rsidR="0090697B" w:rsidRPr="00C97BC3" w:rsidRDefault="00081F1E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D740BB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9FB1F09" w14:textId="4AF387AF" w:rsidR="0090697B" w:rsidRPr="00DD609A" w:rsidRDefault="0029196B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0.4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0.31-0.7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01</w:t>
            </w:r>
          </w:p>
        </w:tc>
      </w:tr>
      <w:tr w:rsidR="0090697B" w:rsidRPr="00FA3FC7" w14:paraId="320FB3CD" w14:textId="67EAB1C4" w:rsidTr="00602900">
        <w:tc>
          <w:tcPr>
            <w:tcW w:w="2410" w:type="dxa"/>
          </w:tcPr>
          <w:p w14:paraId="0DA21C04" w14:textId="19E2AD84" w:rsidR="0090697B" w:rsidRPr="005964DF" w:rsidRDefault="0090697B" w:rsidP="00B70085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; years ± SD </w:t>
            </w:r>
          </w:p>
        </w:tc>
        <w:tc>
          <w:tcPr>
            <w:tcW w:w="1560" w:type="dxa"/>
          </w:tcPr>
          <w:p w14:paraId="732ECC5C" w14:textId="6318A595" w:rsidR="0090697B" w:rsidRPr="00B90C6E" w:rsidRDefault="00EA74F2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</w:t>
            </w:r>
          </w:p>
        </w:tc>
        <w:tc>
          <w:tcPr>
            <w:tcW w:w="1701" w:type="dxa"/>
          </w:tcPr>
          <w:p w14:paraId="1F198BAA" w14:textId="49CFCE87" w:rsidR="0090697B" w:rsidRPr="00B90C6E" w:rsidRDefault="00F40B49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90697B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2.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842" w:type="dxa"/>
          </w:tcPr>
          <w:p w14:paraId="0044C76B" w14:textId="31B754FB" w:rsidR="0090697B" w:rsidRPr="00B90C6E" w:rsidRDefault="00F40B49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843" w:type="dxa"/>
          </w:tcPr>
          <w:p w14:paraId="6250C199" w14:textId="646316AD" w:rsidR="0090697B" w:rsidRPr="00DD609A" w:rsidRDefault="00B92868" w:rsidP="005E7314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EB6042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 1.0</w:t>
            </w:r>
            <w:r w:rsidR="0029196B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EB6042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</w:t>
            </w:r>
            <w:r w:rsidR="0029196B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B6042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29196B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EB6042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147504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p=0.0</w:t>
            </w:r>
            <w:r w:rsidR="0029196B" w:rsidRPr="002919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</w:tr>
      <w:tr w:rsidR="00B92868" w:rsidRPr="00FA3FC7" w14:paraId="219A1D41" w14:textId="2BF7C133" w:rsidTr="00602900">
        <w:tc>
          <w:tcPr>
            <w:tcW w:w="2410" w:type="dxa"/>
          </w:tcPr>
          <w:p w14:paraId="1F719E69" w14:textId="07D63206" w:rsidR="00B92868" w:rsidRPr="005964DF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± SD (kg/m2) </w:t>
            </w:r>
          </w:p>
        </w:tc>
        <w:tc>
          <w:tcPr>
            <w:tcW w:w="1560" w:type="dxa"/>
          </w:tcPr>
          <w:p w14:paraId="1B7ADA9F" w14:textId="32DCE166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1701" w:type="dxa"/>
          </w:tcPr>
          <w:p w14:paraId="64D6DAF0" w14:textId="3A8629F8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9.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42" w:type="dxa"/>
          </w:tcPr>
          <w:p w14:paraId="2BEB0F33" w14:textId="4FEDE186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14:paraId="1AFD0D30" w14:textId="4869E32F" w:rsidR="00B92868" w:rsidRPr="00DD609A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B92868" w:rsidRPr="004D39BC" w14:paraId="56367955" w14:textId="2131D4CF" w:rsidTr="00602900">
        <w:tc>
          <w:tcPr>
            <w:tcW w:w="2410" w:type="dxa"/>
          </w:tcPr>
          <w:p w14:paraId="446C41D8" w14:textId="42BDB8D3" w:rsidR="00B92868" w:rsidRPr="00D740BB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1560" w:type="dxa"/>
          </w:tcPr>
          <w:p w14:paraId="080CC505" w14:textId="2817A142" w:rsidR="00B92868" w:rsidRPr="00C97BC3" w:rsidRDefault="00C97BC3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7</w:t>
            </w:r>
            <w:r w:rsidR="00B92868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="00B92868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  <w:r w:rsidR="00B92868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0826DE9A" w14:textId="40EA45E0" w:rsidR="00B92868" w:rsidRPr="00C97BC3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</w:tcPr>
          <w:p w14:paraId="4C5A0B78" w14:textId="3B7B9BFE" w:rsidR="00B92868" w:rsidRPr="00C97BC3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</w:tcPr>
          <w:p w14:paraId="53A8C4E5" w14:textId="19F5C6EB" w:rsidR="00B92868" w:rsidRPr="00DD609A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B92868" w:rsidRPr="004D39BC" w14:paraId="19159F75" w14:textId="7CB70D9F" w:rsidTr="00602900">
        <w:tc>
          <w:tcPr>
            <w:tcW w:w="2410" w:type="dxa"/>
          </w:tcPr>
          <w:p w14:paraId="7CDBCA0A" w14:textId="655949CD" w:rsidR="00B92868" w:rsidRPr="00D740BB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1560" w:type="dxa"/>
          </w:tcPr>
          <w:p w14:paraId="2AE8C760" w14:textId="2C5EB852" w:rsidR="00B92868" w:rsidRPr="00C97BC3" w:rsidRDefault="00C97BC3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4</w:t>
            </w:r>
            <w:r w:rsidR="00B92868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  <w:r w:rsidR="00B92868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</w:t>
            </w:r>
            <w:r w:rsidR="00B92868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6E2E270" w14:textId="446F0832" w:rsidR="00B92868" w:rsidRPr="00C97BC3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 (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0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4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</w:tcPr>
          <w:p w14:paraId="290B8BA8" w14:textId="411DDBD0" w:rsidR="00B92868" w:rsidRPr="00C97BC3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7FA60920" w14:textId="38A1EE57" w:rsidR="00B92868" w:rsidRPr="00DD609A" w:rsidRDefault="004E2769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B92868"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5</w:t>
            </w:r>
            <w:r w:rsidR="00B92868"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</w:t>
            </w:r>
            <w:r w:rsidR="00B92868"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A4486"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B92868"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 w:rsidR="004A4486"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B92868" w:rsidRPr="00453D11" w14:paraId="25A769B5" w14:textId="2FB88E30" w:rsidTr="00602900">
        <w:tc>
          <w:tcPr>
            <w:tcW w:w="2410" w:type="dxa"/>
          </w:tcPr>
          <w:p w14:paraId="306107F4" w14:textId="77777777" w:rsidR="00B92868" w:rsidRPr="005964DF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± SD (mg/dL)</w:t>
            </w:r>
          </w:p>
        </w:tc>
        <w:tc>
          <w:tcPr>
            <w:tcW w:w="1560" w:type="dxa"/>
          </w:tcPr>
          <w:p w14:paraId="7E85841F" w14:textId="6DEAD477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701" w:type="dxa"/>
          </w:tcPr>
          <w:p w14:paraId="157ADE1B" w14:textId="0342BEE2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4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842" w:type="dxa"/>
          </w:tcPr>
          <w:p w14:paraId="0DA37AF3" w14:textId="29B5654D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1B5F9467" w14:textId="0AAB1A29" w:rsidR="00B92868" w:rsidRPr="00DD609A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B92868" w:rsidRPr="00453D11" w14:paraId="3F0D6F9F" w14:textId="4672C1E5" w:rsidTr="00602900">
        <w:tc>
          <w:tcPr>
            <w:tcW w:w="2410" w:type="dxa"/>
          </w:tcPr>
          <w:p w14:paraId="3E7C5628" w14:textId="602537E8" w:rsidR="00B92868" w:rsidRPr="005964DF" w:rsidRDefault="00B92868" w:rsidP="00B92868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cholesterol ± SD (mg/dL) </w:t>
            </w:r>
          </w:p>
        </w:tc>
        <w:tc>
          <w:tcPr>
            <w:tcW w:w="1560" w:type="dxa"/>
          </w:tcPr>
          <w:p w14:paraId="5F1639FA" w14:textId="7AE6FE05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4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</w:tcPr>
          <w:p w14:paraId="430201D7" w14:textId="331DFACB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4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</w:tcPr>
          <w:p w14:paraId="37C98E9D" w14:textId="40DE2552" w:rsidR="00B92868" w:rsidRPr="00B90C6E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  <w:tc>
          <w:tcPr>
            <w:tcW w:w="1843" w:type="dxa"/>
          </w:tcPr>
          <w:p w14:paraId="0C16A609" w14:textId="55E8EC0B" w:rsidR="00B92868" w:rsidRPr="00DD609A" w:rsidRDefault="00B92868" w:rsidP="00B92868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4D39BC" w14:paraId="00416351" w14:textId="0B1C9290" w:rsidTr="00602900">
        <w:tc>
          <w:tcPr>
            <w:tcW w:w="2410" w:type="dxa"/>
          </w:tcPr>
          <w:p w14:paraId="7B3955A2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glycerides ± SD (mg/dL)</w:t>
            </w:r>
          </w:p>
        </w:tc>
        <w:tc>
          <w:tcPr>
            <w:tcW w:w="1560" w:type="dxa"/>
          </w:tcPr>
          <w:p w14:paraId="06BD9D3E" w14:textId="62D17EF4" w:rsidR="004D25D7" w:rsidRPr="00C97BC3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1701" w:type="dxa"/>
          </w:tcPr>
          <w:p w14:paraId="6197310B" w14:textId="1D239B5B" w:rsidR="004D25D7" w:rsidRPr="00C97BC3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± 1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1842" w:type="dxa"/>
          </w:tcPr>
          <w:p w14:paraId="1722886E" w14:textId="459CB55E" w:rsidR="004D25D7" w:rsidRPr="00C97BC3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7BC3"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</w:t>
            </w:r>
          </w:p>
        </w:tc>
        <w:tc>
          <w:tcPr>
            <w:tcW w:w="1843" w:type="dxa"/>
          </w:tcPr>
          <w:p w14:paraId="5FD258AD" w14:textId="330C2FF4" w:rsidR="004D25D7" w:rsidRPr="00DD609A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335FA11E" w14:textId="4F176F20" w:rsidTr="00602900">
        <w:tc>
          <w:tcPr>
            <w:tcW w:w="2410" w:type="dxa"/>
          </w:tcPr>
          <w:p w14:paraId="64DC4651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 ± SD (IU/L)</w:t>
            </w:r>
          </w:p>
        </w:tc>
        <w:tc>
          <w:tcPr>
            <w:tcW w:w="1560" w:type="dxa"/>
          </w:tcPr>
          <w:p w14:paraId="5AE84F35" w14:textId="28509440" w:rsidR="004D25D7" w:rsidRPr="00B90C6E" w:rsidRDefault="00B90C6E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="004D25D7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4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</w:tcPr>
          <w:p w14:paraId="71826B69" w14:textId="0100149B" w:rsidR="004D25D7" w:rsidRPr="00B90C6E" w:rsidRDefault="00B90C6E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4D25D7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3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842" w:type="dxa"/>
          </w:tcPr>
          <w:p w14:paraId="31A52F2B" w14:textId="40EE6C78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1943F090" w14:textId="1F833EA0" w:rsidR="004D25D7" w:rsidRPr="00DD609A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3CB7EC1A" w14:textId="4869E75D" w:rsidTr="00602900">
        <w:tc>
          <w:tcPr>
            <w:tcW w:w="2410" w:type="dxa"/>
          </w:tcPr>
          <w:p w14:paraId="76B4CD0B" w14:textId="77777777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 ± SD (IU/L)</w:t>
            </w:r>
          </w:p>
        </w:tc>
        <w:tc>
          <w:tcPr>
            <w:tcW w:w="1560" w:type="dxa"/>
          </w:tcPr>
          <w:p w14:paraId="5D8738B9" w14:textId="09C6617A" w:rsidR="004D25D7" w:rsidRPr="00B90C6E" w:rsidRDefault="00B90C6E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="004D25D7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701" w:type="dxa"/>
          </w:tcPr>
          <w:p w14:paraId="112B1456" w14:textId="352350BF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5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842" w:type="dxa"/>
          </w:tcPr>
          <w:p w14:paraId="4A045071" w14:textId="1B686AE6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6</w:t>
            </w:r>
          </w:p>
        </w:tc>
        <w:tc>
          <w:tcPr>
            <w:tcW w:w="1843" w:type="dxa"/>
          </w:tcPr>
          <w:p w14:paraId="1AECDADA" w14:textId="7ABF2B10" w:rsidR="004D25D7" w:rsidRPr="00DD609A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007A99D2" w14:textId="77777777" w:rsidTr="00602900">
        <w:tc>
          <w:tcPr>
            <w:tcW w:w="2410" w:type="dxa"/>
          </w:tcPr>
          <w:p w14:paraId="069DEF8D" w14:textId="2D626673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 ± SD (IU/L)</w:t>
            </w:r>
          </w:p>
        </w:tc>
        <w:tc>
          <w:tcPr>
            <w:tcW w:w="1560" w:type="dxa"/>
          </w:tcPr>
          <w:p w14:paraId="73FB9E8E" w14:textId="6916E187" w:rsidR="004D25D7" w:rsidRPr="00B90C6E" w:rsidRDefault="00B90C6E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  <w:r w:rsidR="004D25D7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701" w:type="dxa"/>
          </w:tcPr>
          <w:p w14:paraId="16FE9F7B" w14:textId="1484D209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842" w:type="dxa"/>
          </w:tcPr>
          <w:p w14:paraId="4138E8C2" w14:textId="41806DD0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843" w:type="dxa"/>
          </w:tcPr>
          <w:p w14:paraId="3F46215C" w14:textId="12E3EFF7" w:rsidR="004D25D7" w:rsidRPr="00DD609A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D25D7" w:rsidRPr="00FA3FC7" w14:paraId="41493E16" w14:textId="77777777" w:rsidTr="00602900">
        <w:tc>
          <w:tcPr>
            <w:tcW w:w="2410" w:type="dxa"/>
          </w:tcPr>
          <w:p w14:paraId="18C93D34" w14:textId="5D7DE5F0" w:rsidR="004D25D7" w:rsidRPr="005964DF" w:rsidRDefault="004D25D7" w:rsidP="004D25D7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 ± SD (IU/L)</w:t>
            </w:r>
          </w:p>
        </w:tc>
        <w:tc>
          <w:tcPr>
            <w:tcW w:w="1560" w:type="dxa"/>
          </w:tcPr>
          <w:p w14:paraId="7B3DA26B" w14:textId="73667D3C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</w:p>
        </w:tc>
        <w:tc>
          <w:tcPr>
            <w:tcW w:w="1701" w:type="dxa"/>
          </w:tcPr>
          <w:p w14:paraId="068CDB5C" w14:textId="27C5146C" w:rsidR="004D25D7" w:rsidRPr="00B90C6E" w:rsidRDefault="00B90C6E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="004D25D7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842" w:type="dxa"/>
          </w:tcPr>
          <w:p w14:paraId="64C80EE5" w14:textId="44076BA4" w:rsidR="004D25D7" w:rsidRPr="00B90C6E" w:rsidRDefault="004D25D7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90C6E"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1</w:t>
            </w:r>
          </w:p>
        </w:tc>
        <w:tc>
          <w:tcPr>
            <w:tcW w:w="1843" w:type="dxa"/>
          </w:tcPr>
          <w:p w14:paraId="69F0430D" w14:textId="60C6ADF2" w:rsidR="004D25D7" w:rsidRPr="00DD609A" w:rsidRDefault="004A4486" w:rsidP="004D25D7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1.002 (95%CI 1.001-1.003); p=0.001</w:t>
            </w:r>
          </w:p>
        </w:tc>
      </w:tr>
      <w:tr w:rsidR="004A4486" w:rsidRPr="00FA3FC7" w14:paraId="3DF9E747" w14:textId="53EB12D4" w:rsidTr="00602900">
        <w:tc>
          <w:tcPr>
            <w:tcW w:w="2410" w:type="dxa"/>
          </w:tcPr>
          <w:p w14:paraId="2049A67E" w14:textId="77777777" w:rsidR="004A4486" w:rsidRPr="005964DF" w:rsidRDefault="004A4486" w:rsidP="004A4486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rubin ± SD (mg/dL)</w:t>
            </w:r>
          </w:p>
        </w:tc>
        <w:tc>
          <w:tcPr>
            <w:tcW w:w="1560" w:type="dxa"/>
          </w:tcPr>
          <w:p w14:paraId="0C06C72E" w14:textId="35D6B5DE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± 0.7</w:t>
            </w:r>
          </w:p>
        </w:tc>
        <w:tc>
          <w:tcPr>
            <w:tcW w:w="1701" w:type="dxa"/>
          </w:tcPr>
          <w:p w14:paraId="44850411" w14:textId="24FFED50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± 0.4</w:t>
            </w:r>
          </w:p>
        </w:tc>
        <w:tc>
          <w:tcPr>
            <w:tcW w:w="1842" w:type="dxa"/>
          </w:tcPr>
          <w:p w14:paraId="5BF2C235" w14:textId="79D23BEE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5F2E14C1" w14:textId="28B517F6" w:rsidR="004A4486" w:rsidRPr="00DD609A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1.6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1.08-2.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2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4A4486" w:rsidRPr="00453D11" w14:paraId="154AF700" w14:textId="7744F024" w:rsidTr="00602900">
        <w:tc>
          <w:tcPr>
            <w:tcW w:w="2410" w:type="dxa"/>
          </w:tcPr>
          <w:p w14:paraId="678BD89D" w14:textId="77777777" w:rsidR="004A4486" w:rsidRPr="005964DF" w:rsidRDefault="004A4486" w:rsidP="004A4486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umin ± SD (g/dL)</w:t>
            </w:r>
          </w:p>
        </w:tc>
        <w:tc>
          <w:tcPr>
            <w:tcW w:w="1560" w:type="dxa"/>
          </w:tcPr>
          <w:p w14:paraId="440B251A" w14:textId="5E4A740B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3 ± 0.6</w:t>
            </w:r>
          </w:p>
        </w:tc>
        <w:tc>
          <w:tcPr>
            <w:tcW w:w="1701" w:type="dxa"/>
          </w:tcPr>
          <w:p w14:paraId="7B01F618" w14:textId="2504BC27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7 ± 0.4</w:t>
            </w:r>
          </w:p>
        </w:tc>
        <w:tc>
          <w:tcPr>
            <w:tcW w:w="1842" w:type="dxa"/>
          </w:tcPr>
          <w:p w14:paraId="32BC6290" w14:textId="1257392B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5D956D5F" w14:textId="68A13F7B" w:rsidR="004A4486" w:rsidRPr="00DD609A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A4486" w:rsidRPr="00453D11" w14:paraId="030E45DB" w14:textId="467C383F" w:rsidTr="00602900">
        <w:tc>
          <w:tcPr>
            <w:tcW w:w="2410" w:type="dxa"/>
          </w:tcPr>
          <w:p w14:paraId="2607707B" w14:textId="77777777" w:rsidR="004A4486" w:rsidRPr="005964DF" w:rsidRDefault="004A4486" w:rsidP="004A4486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4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e ± SD (mg/dL)</w:t>
            </w:r>
          </w:p>
        </w:tc>
        <w:tc>
          <w:tcPr>
            <w:tcW w:w="1560" w:type="dxa"/>
          </w:tcPr>
          <w:p w14:paraId="2F4A6A2D" w14:textId="6E1BF23A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± 0.4</w:t>
            </w:r>
          </w:p>
        </w:tc>
        <w:tc>
          <w:tcPr>
            <w:tcW w:w="1701" w:type="dxa"/>
          </w:tcPr>
          <w:p w14:paraId="0672F42E" w14:textId="4DCC16CA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± 0.2</w:t>
            </w:r>
          </w:p>
        </w:tc>
        <w:tc>
          <w:tcPr>
            <w:tcW w:w="1842" w:type="dxa"/>
          </w:tcPr>
          <w:p w14:paraId="17827C01" w14:textId="484BAEE4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4</w:t>
            </w:r>
          </w:p>
        </w:tc>
        <w:tc>
          <w:tcPr>
            <w:tcW w:w="1843" w:type="dxa"/>
          </w:tcPr>
          <w:p w14:paraId="1CF76835" w14:textId="0D0D3CAF" w:rsidR="004A4486" w:rsidRPr="00DD609A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A4486" w:rsidRPr="004D39BC" w14:paraId="72D028F3" w14:textId="17DB1733" w:rsidTr="00602900">
        <w:tc>
          <w:tcPr>
            <w:tcW w:w="2410" w:type="dxa"/>
          </w:tcPr>
          <w:p w14:paraId="1265A20D" w14:textId="77777777" w:rsidR="004A4486" w:rsidRPr="00BC73ED" w:rsidRDefault="004A4486" w:rsidP="004A4486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telet count ± SD (x 10</w:t>
            </w:r>
            <w:r w:rsidRPr="00BC73E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BC73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1560" w:type="dxa"/>
          </w:tcPr>
          <w:p w14:paraId="7D94A198" w14:textId="22C28739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 ± 72</w:t>
            </w:r>
          </w:p>
        </w:tc>
        <w:tc>
          <w:tcPr>
            <w:tcW w:w="1701" w:type="dxa"/>
          </w:tcPr>
          <w:p w14:paraId="60067555" w14:textId="23D8BB88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 ± 70</w:t>
            </w:r>
          </w:p>
        </w:tc>
        <w:tc>
          <w:tcPr>
            <w:tcW w:w="1842" w:type="dxa"/>
          </w:tcPr>
          <w:p w14:paraId="2618C8A1" w14:textId="2D01E986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843" w:type="dxa"/>
          </w:tcPr>
          <w:p w14:paraId="02F471FC" w14:textId="2AE7DDDB" w:rsidR="004A4486" w:rsidRPr="00DD609A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5</w:t>
            </w: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1</w:t>
            </w: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8</w:t>
            </w:r>
            <w:r w:rsidRPr="004A44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</w:t>
            </w:r>
          </w:p>
        </w:tc>
      </w:tr>
      <w:tr w:rsidR="004A4486" w:rsidRPr="004D39BC" w14:paraId="097E69B3" w14:textId="1C7248AA" w:rsidTr="00602900">
        <w:tc>
          <w:tcPr>
            <w:tcW w:w="2410" w:type="dxa"/>
          </w:tcPr>
          <w:p w14:paraId="559A9E6D" w14:textId="2D9A9D27" w:rsidR="004A4486" w:rsidRPr="00D740BB" w:rsidRDefault="004A4486" w:rsidP="004A4486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40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 ± SD</w:t>
            </w:r>
          </w:p>
        </w:tc>
        <w:tc>
          <w:tcPr>
            <w:tcW w:w="1560" w:type="dxa"/>
          </w:tcPr>
          <w:p w14:paraId="39DF78DD" w14:textId="74A90F05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 ± 219</w:t>
            </w:r>
          </w:p>
        </w:tc>
        <w:tc>
          <w:tcPr>
            <w:tcW w:w="1701" w:type="dxa"/>
          </w:tcPr>
          <w:p w14:paraId="27BC9A76" w14:textId="5F58C5BD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 ± 229</w:t>
            </w:r>
          </w:p>
        </w:tc>
        <w:tc>
          <w:tcPr>
            <w:tcW w:w="1842" w:type="dxa"/>
          </w:tcPr>
          <w:p w14:paraId="5FACC22A" w14:textId="2E55899D" w:rsidR="004A4486" w:rsidRPr="00B90C6E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843" w:type="dxa"/>
          </w:tcPr>
          <w:p w14:paraId="12BCE7FA" w14:textId="0A44600D" w:rsidR="004A4486" w:rsidRPr="00DD609A" w:rsidRDefault="004A4486" w:rsidP="004A4486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4A4486" w:rsidRPr="0009081E" w14:paraId="689F96C2" w14:textId="77777777" w:rsidTr="00602900">
        <w:tc>
          <w:tcPr>
            <w:tcW w:w="2410" w:type="dxa"/>
          </w:tcPr>
          <w:p w14:paraId="49ABC84F" w14:textId="1353A647" w:rsidR="004A4486" w:rsidRPr="0009081E" w:rsidRDefault="0009081E" w:rsidP="0009081E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090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/UL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</w:t>
            </w:r>
            <w:r w:rsidRPr="00090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/UL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ratio</w:t>
            </w:r>
          </w:p>
        </w:tc>
        <w:tc>
          <w:tcPr>
            <w:tcW w:w="1560" w:type="dxa"/>
          </w:tcPr>
          <w:p w14:paraId="536CFC41" w14:textId="57A14D04" w:rsidR="0009081E" w:rsidRPr="00C97BC3" w:rsidRDefault="0009081E" w:rsidP="0009081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9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2</w:t>
            </w:r>
          </w:p>
          <w:p w14:paraId="5E304EDF" w14:textId="1D48B138" w:rsidR="004A4486" w:rsidRPr="00C97BC3" w:rsidRDefault="004A4486" w:rsidP="0009081E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2A4A726" w14:textId="5748EA84" w:rsidR="0009081E" w:rsidRPr="00C97BC3" w:rsidRDefault="0009081E" w:rsidP="0009081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B90C6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  <w:p w14:paraId="044D0E9B" w14:textId="6B3EE007" w:rsidR="0009081E" w:rsidRPr="00C97BC3" w:rsidRDefault="0009081E" w:rsidP="0009081E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E4EA87C" w14:textId="3CE3E0CD" w:rsidR="004A4486" w:rsidRPr="00C97BC3" w:rsidRDefault="004A4486" w:rsidP="0009081E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2AA29755" w14:textId="2359AA3D" w:rsidR="004A4486" w:rsidRPr="00C97BC3" w:rsidRDefault="004A4486" w:rsidP="0009081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3" w:type="dxa"/>
          </w:tcPr>
          <w:p w14:paraId="3A945C24" w14:textId="034FB2E7" w:rsidR="004A4486" w:rsidRPr="0009081E" w:rsidRDefault="004A4486" w:rsidP="0009081E">
            <w:pPr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1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  <w:r w:rsidRPr="00941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5%CI 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  <w:r w:rsidRPr="00941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  <w:r w:rsidRPr="00941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=0.0</w:t>
            </w:r>
            <w:r w:rsidR="00D7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</w:tr>
    </w:tbl>
    <w:p w14:paraId="6897C235" w14:textId="73556D05" w:rsidR="00814394" w:rsidRPr="00625A9D" w:rsidRDefault="00814394">
      <w:pPr>
        <w:rPr>
          <w:lang w:val="en-US"/>
        </w:rPr>
      </w:pPr>
    </w:p>
    <w:sectPr w:rsidR="00814394" w:rsidRPr="00625A9D" w:rsidSect="008143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tjQ1MDcztDQxM7VU0lEKTi0uzszPAykwNKkFADRqI/stAAAA"/>
  </w:docVars>
  <w:rsids>
    <w:rsidRoot w:val="005E7314"/>
    <w:rsid w:val="00002CF9"/>
    <w:rsid w:val="00007842"/>
    <w:rsid w:val="00030F68"/>
    <w:rsid w:val="00075A9E"/>
    <w:rsid w:val="00081F1E"/>
    <w:rsid w:val="00085232"/>
    <w:rsid w:val="0009081E"/>
    <w:rsid w:val="000933A3"/>
    <w:rsid w:val="000A273F"/>
    <w:rsid w:val="000A4206"/>
    <w:rsid w:val="000B5904"/>
    <w:rsid w:val="001023A6"/>
    <w:rsid w:val="00130A19"/>
    <w:rsid w:val="00147504"/>
    <w:rsid w:val="001608DD"/>
    <w:rsid w:val="00192B77"/>
    <w:rsid w:val="001E6F72"/>
    <w:rsid w:val="00204035"/>
    <w:rsid w:val="00236C7C"/>
    <w:rsid w:val="00237F31"/>
    <w:rsid w:val="00282A1A"/>
    <w:rsid w:val="0029196B"/>
    <w:rsid w:val="00321DE5"/>
    <w:rsid w:val="00334EEF"/>
    <w:rsid w:val="003B27D5"/>
    <w:rsid w:val="003C537E"/>
    <w:rsid w:val="003C6247"/>
    <w:rsid w:val="004401EA"/>
    <w:rsid w:val="00443BF7"/>
    <w:rsid w:val="00453D11"/>
    <w:rsid w:val="00456C17"/>
    <w:rsid w:val="004A4486"/>
    <w:rsid w:val="004B3DD2"/>
    <w:rsid w:val="004C22DE"/>
    <w:rsid w:val="004D25D7"/>
    <w:rsid w:val="004D39BC"/>
    <w:rsid w:val="004D62EC"/>
    <w:rsid w:val="004E160C"/>
    <w:rsid w:val="004E2769"/>
    <w:rsid w:val="005008BC"/>
    <w:rsid w:val="00507F46"/>
    <w:rsid w:val="00576CBA"/>
    <w:rsid w:val="00586CDD"/>
    <w:rsid w:val="005964DF"/>
    <w:rsid w:val="005A6953"/>
    <w:rsid w:val="005B6628"/>
    <w:rsid w:val="005B6C90"/>
    <w:rsid w:val="005D5B3A"/>
    <w:rsid w:val="005D5E39"/>
    <w:rsid w:val="005E7314"/>
    <w:rsid w:val="005F0299"/>
    <w:rsid w:val="00602900"/>
    <w:rsid w:val="00612193"/>
    <w:rsid w:val="00625A9D"/>
    <w:rsid w:val="00661835"/>
    <w:rsid w:val="00673739"/>
    <w:rsid w:val="006F1E74"/>
    <w:rsid w:val="006F4861"/>
    <w:rsid w:val="00705048"/>
    <w:rsid w:val="0070580D"/>
    <w:rsid w:val="007278FE"/>
    <w:rsid w:val="007401BD"/>
    <w:rsid w:val="007626C4"/>
    <w:rsid w:val="007654C9"/>
    <w:rsid w:val="007C5E71"/>
    <w:rsid w:val="007C6EEE"/>
    <w:rsid w:val="007F7B77"/>
    <w:rsid w:val="00814394"/>
    <w:rsid w:val="00821EFF"/>
    <w:rsid w:val="008237E4"/>
    <w:rsid w:val="00860522"/>
    <w:rsid w:val="0087534A"/>
    <w:rsid w:val="00892741"/>
    <w:rsid w:val="008C4401"/>
    <w:rsid w:val="009036A1"/>
    <w:rsid w:val="0090697B"/>
    <w:rsid w:val="00913EB9"/>
    <w:rsid w:val="00921F8F"/>
    <w:rsid w:val="009328CA"/>
    <w:rsid w:val="00941B02"/>
    <w:rsid w:val="0095250E"/>
    <w:rsid w:val="00960D8F"/>
    <w:rsid w:val="009C63EA"/>
    <w:rsid w:val="009F6E6D"/>
    <w:rsid w:val="00A12BCA"/>
    <w:rsid w:val="00A363B4"/>
    <w:rsid w:val="00AB4E7A"/>
    <w:rsid w:val="00AC103D"/>
    <w:rsid w:val="00AD2BB0"/>
    <w:rsid w:val="00AD52D7"/>
    <w:rsid w:val="00AD70A9"/>
    <w:rsid w:val="00B01AEC"/>
    <w:rsid w:val="00B02DDE"/>
    <w:rsid w:val="00B83FE0"/>
    <w:rsid w:val="00B8603B"/>
    <w:rsid w:val="00B90C6E"/>
    <w:rsid w:val="00B92868"/>
    <w:rsid w:val="00BB174B"/>
    <w:rsid w:val="00BC73ED"/>
    <w:rsid w:val="00BD1015"/>
    <w:rsid w:val="00C34C7D"/>
    <w:rsid w:val="00C65278"/>
    <w:rsid w:val="00C97BC3"/>
    <w:rsid w:val="00CC78B8"/>
    <w:rsid w:val="00CE23E3"/>
    <w:rsid w:val="00CF59E8"/>
    <w:rsid w:val="00CF7372"/>
    <w:rsid w:val="00D17A16"/>
    <w:rsid w:val="00D22C91"/>
    <w:rsid w:val="00D23F70"/>
    <w:rsid w:val="00D265DE"/>
    <w:rsid w:val="00D45B73"/>
    <w:rsid w:val="00D716F9"/>
    <w:rsid w:val="00D72E51"/>
    <w:rsid w:val="00D740BB"/>
    <w:rsid w:val="00D92C1F"/>
    <w:rsid w:val="00DA5E12"/>
    <w:rsid w:val="00DC4F0C"/>
    <w:rsid w:val="00DD49E5"/>
    <w:rsid w:val="00DD609A"/>
    <w:rsid w:val="00DF106E"/>
    <w:rsid w:val="00DF3D8F"/>
    <w:rsid w:val="00E10299"/>
    <w:rsid w:val="00E455B7"/>
    <w:rsid w:val="00E4734A"/>
    <w:rsid w:val="00E83856"/>
    <w:rsid w:val="00EA2A39"/>
    <w:rsid w:val="00EA578F"/>
    <w:rsid w:val="00EA74F2"/>
    <w:rsid w:val="00EB6042"/>
    <w:rsid w:val="00EC1C0C"/>
    <w:rsid w:val="00ED0616"/>
    <w:rsid w:val="00ED236B"/>
    <w:rsid w:val="00ED2BA1"/>
    <w:rsid w:val="00F111F4"/>
    <w:rsid w:val="00F30AC0"/>
    <w:rsid w:val="00F3155C"/>
    <w:rsid w:val="00F3260F"/>
    <w:rsid w:val="00F40B49"/>
    <w:rsid w:val="00F4275E"/>
    <w:rsid w:val="00F5312A"/>
    <w:rsid w:val="00FA15F8"/>
    <w:rsid w:val="00FA3FC7"/>
    <w:rsid w:val="00FB5ECB"/>
    <w:rsid w:val="00FC1D43"/>
    <w:rsid w:val="00FD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1884C2"/>
  <w14:defaultImageDpi w14:val="300"/>
  <w15:docId w15:val="{8843DBD3-AD37-4378-B6D7-FA0B966F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314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7314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B3DD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22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2C91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1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</dc:creator>
  <cp:keywords/>
  <dc:description/>
  <cp:lastModifiedBy>JAVIER AMPUERO HERROJO</cp:lastModifiedBy>
  <cp:revision>137</cp:revision>
  <dcterms:created xsi:type="dcterms:W3CDTF">2019-07-17T21:18:00Z</dcterms:created>
  <dcterms:modified xsi:type="dcterms:W3CDTF">2024-02-04T09:08:00Z</dcterms:modified>
</cp:coreProperties>
</file>